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258" w:rsidRPr="001913DA" w:rsidRDefault="005A3258" w:rsidP="00A42CFA">
      <w:pPr>
        <w:jc w:val="center"/>
        <w:rPr>
          <w:b/>
          <w:bCs/>
          <w:sz w:val="20"/>
          <w:szCs w:val="20"/>
        </w:rPr>
      </w:pPr>
      <w:bookmarkStart w:id="0" w:name="biao1"/>
      <w:r w:rsidRPr="001913DA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Pr="001913DA">
        <w:rPr>
          <w:b/>
          <w:bCs/>
          <w:sz w:val="20"/>
          <w:szCs w:val="20"/>
        </w:rPr>
        <w:t>1 List of primers used in the study</w:t>
      </w:r>
      <w:bookmarkStart w:id="1" w:name="_GoBack"/>
      <w:bookmarkEnd w:id="1"/>
    </w:p>
    <w:tbl>
      <w:tblPr>
        <w:tblpPr w:leftFromText="180" w:rightFromText="180" w:vertAnchor="page" w:horzAnchor="margin" w:tblpXSpec="center" w:tblpY="19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48"/>
        <w:gridCol w:w="1800"/>
        <w:gridCol w:w="1080"/>
        <w:gridCol w:w="4093"/>
      </w:tblGrid>
      <w:tr w:rsidR="005A3258" w:rsidRPr="001913DA" w:rsidTr="002A6F33">
        <w:tc>
          <w:tcPr>
            <w:tcW w:w="648" w:type="dxa"/>
            <w:vAlign w:val="center"/>
          </w:tcPr>
          <w:bookmarkEnd w:id="0"/>
          <w:p w:rsidR="005A3258" w:rsidRPr="001913DA" w:rsidRDefault="005A3258" w:rsidP="002A6F33">
            <w:r w:rsidRPr="001913DA">
              <w:t>No.</w:t>
            </w:r>
          </w:p>
        </w:tc>
        <w:tc>
          <w:tcPr>
            <w:tcW w:w="1800" w:type="dxa"/>
            <w:vAlign w:val="center"/>
          </w:tcPr>
          <w:p w:rsidR="005A3258" w:rsidRPr="001913DA" w:rsidRDefault="005A3258" w:rsidP="002A6F33">
            <w:r w:rsidRPr="001913DA">
              <w:t>Primer name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Direction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t>Sequence (5′→3′)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1913DA" w:rsidRDefault="005A3258" w:rsidP="002A6F33">
            <w:r w:rsidRPr="001913DA">
              <w:t>1</w:t>
            </w:r>
          </w:p>
        </w:tc>
        <w:tc>
          <w:tcPr>
            <w:tcW w:w="1800" w:type="dxa"/>
            <w:vAlign w:val="center"/>
          </w:tcPr>
          <w:p w:rsidR="005A3258" w:rsidRPr="001913DA" w:rsidRDefault="005A3258" w:rsidP="002A6F33">
            <w:r w:rsidRPr="001913DA">
              <w:t>MYC4-F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Forward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t>CGAACAAAGCATGGAAGAGCTCATA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1913DA" w:rsidRDefault="005A3258" w:rsidP="002A6F33">
            <w:r w:rsidRPr="001913DA">
              <w:t>2</w:t>
            </w:r>
          </w:p>
        </w:tc>
        <w:tc>
          <w:tcPr>
            <w:tcW w:w="1800" w:type="dxa"/>
            <w:vAlign w:val="center"/>
          </w:tcPr>
          <w:p w:rsidR="005A3258" w:rsidRPr="001913DA" w:rsidRDefault="005A3258" w:rsidP="002A6F33">
            <w:r w:rsidRPr="001913DA">
              <w:t>MYC4-R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t>CGCAAAGGAAAGTGAAAAAGAAAAA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1913DA" w:rsidRDefault="005A3258" w:rsidP="002A6F33">
            <w:r w:rsidRPr="001913DA">
              <w:t>3</w:t>
            </w:r>
          </w:p>
        </w:tc>
        <w:tc>
          <w:tcPr>
            <w:tcW w:w="1800" w:type="dxa"/>
            <w:vAlign w:val="center"/>
          </w:tcPr>
          <w:p w:rsidR="005A3258" w:rsidRPr="001913DA" w:rsidRDefault="005A3258" w:rsidP="002A6F33">
            <w:r w:rsidRPr="001913DA">
              <w:t>bHLH9-F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Forward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t>GGTGCCTCTCTTCTCGTGTT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1913DA" w:rsidRDefault="005A3258" w:rsidP="002A6F33">
            <w:r w:rsidRPr="001913DA">
              <w:t>4</w:t>
            </w:r>
          </w:p>
        </w:tc>
        <w:tc>
          <w:tcPr>
            <w:tcW w:w="1800" w:type="dxa"/>
            <w:vAlign w:val="center"/>
          </w:tcPr>
          <w:p w:rsidR="005A3258" w:rsidRPr="001913DA" w:rsidRDefault="005A3258" w:rsidP="002A6F33">
            <w:r w:rsidRPr="001913DA">
              <w:t>bHLH9-R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t>GCGGTAGATATGTCTCCTTCTG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1913DA" w:rsidRDefault="005A3258" w:rsidP="002A6F33">
            <w:r w:rsidRPr="001913DA">
              <w:t>5</w:t>
            </w:r>
          </w:p>
        </w:tc>
        <w:tc>
          <w:tcPr>
            <w:tcW w:w="1800" w:type="dxa"/>
            <w:vAlign w:val="center"/>
          </w:tcPr>
          <w:p w:rsidR="005A3258" w:rsidRPr="001913DA" w:rsidRDefault="005A3258" w:rsidP="002A6F33">
            <w:r w:rsidRPr="001913DA">
              <w:t>MYC4-SP1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t>TGGTGGGTACTGTTGATGTGGG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1913DA" w:rsidRDefault="005A3258" w:rsidP="002A6F33">
            <w:r w:rsidRPr="001913DA">
              <w:t>6</w:t>
            </w:r>
          </w:p>
        </w:tc>
        <w:tc>
          <w:tcPr>
            <w:tcW w:w="1800" w:type="dxa"/>
            <w:vAlign w:val="center"/>
          </w:tcPr>
          <w:p w:rsidR="005A3258" w:rsidRPr="001913DA" w:rsidRDefault="005A3258" w:rsidP="002A6F33">
            <w:r w:rsidRPr="001913DA">
              <w:t>MYC4-SP2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t>CCATTGTCGTCGTTGGCGGATT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1913DA" w:rsidRDefault="005A3258" w:rsidP="002A6F33">
            <w:r w:rsidRPr="001913DA">
              <w:t>7</w:t>
            </w:r>
          </w:p>
        </w:tc>
        <w:tc>
          <w:tcPr>
            <w:tcW w:w="1800" w:type="dxa"/>
            <w:vAlign w:val="center"/>
          </w:tcPr>
          <w:p w:rsidR="005A3258" w:rsidRPr="001913DA" w:rsidRDefault="005A3258" w:rsidP="002A6F33">
            <w:r w:rsidRPr="001913DA">
              <w:t>MYC4-SP3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t>TGGACTACGAATTGGAGCCTTT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1913DA" w:rsidRDefault="005A3258" w:rsidP="002A6F33">
            <w:r w:rsidRPr="001913DA">
              <w:t>8</w:t>
            </w:r>
          </w:p>
        </w:tc>
        <w:tc>
          <w:tcPr>
            <w:tcW w:w="1800" w:type="dxa"/>
            <w:vAlign w:val="center"/>
          </w:tcPr>
          <w:p w:rsidR="005A3258" w:rsidRPr="001913DA" w:rsidRDefault="005A3258" w:rsidP="002A6F33">
            <w:r w:rsidRPr="001913DA">
              <w:t>bHLH9-SP1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t>CCAGTCTCAAAAGTGGAGGAGAAA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1913DA" w:rsidRDefault="005A3258" w:rsidP="002A6F33">
            <w:r w:rsidRPr="001913DA">
              <w:t>9</w:t>
            </w:r>
          </w:p>
        </w:tc>
        <w:tc>
          <w:tcPr>
            <w:tcW w:w="1800" w:type="dxa"/>
            <w:vAlign w:val="center"/>
          </w:tcPr>
          <w:p w:rsidR="005A3258" w:rsidRPr="001913DA" w:rsidRDefault="005A3258" w:rsidP="002A6F33">
            <w:r w:rsidRPr="001913DA">
              <w:t>bHLH9-SP2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t>CAAGCAAAACGCAGGATTAAGGGA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1913DA" w:rsidRDefault="005A3258" w:rsidP="002A6F33">
            <w:r w:rsidRPr="001913DA">
              <w:t>10</w:t>
            </w:r>
          </w:p>
        </w:tc>
        <w:tc>
          <w:tcPr>
            <w:tcW w:w="1800" w:type="dxa"/>
            <w:vAlign w:val="center"/>
          </w:tcPr>
          <w:p w:rsidR="005A3258" w:rsidRPr="001913DA" w:rsidRDefault="005A3258" w:rsidP="002A6F33">
            <w:r w:rsidRPr="001913DA">
              <w:t>bHLH9-SP3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t>GGGAGTAACTGGTCCTTGGAGAC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1913DA" w:rsidRDefault="005A3258" w:rsidP="002A6F33">
            <w:r w:rsidRPr="001913DA">
              <w:t>11</w:t>
            </w:r>
          </w:p>
        </w:tc>
        <w:tc>
          <w:tcPr>
            <w:tcW w:w="1800" w:type="dxa"/>
            <w:vAlign w:val="center"/>
          </w:tcPr>
          <w:p w:rsidR="005A3258" w:rsidRPr="001913DA" w:rsidRDefault="005A3258" w:rsidP="002A6F33">
            <w:r w:rsidRPr="001913DA">
              <w:t>MYC4-NcoI-F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Forward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rPr>
                <w:kern w:val="0"/>
              </w:rPr>
              <w:t>GGACTCTTGACCATGGGCAGCGAACAAAGCATGGAA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1913DA" w:rsidRDefault="005A3258" w:rsidP="002A6F33">
            <w:r w:rsidRPr="001913DA">
              <w:t>12</w:t>
            </w:r>
          </w:p>
        </w:tc>
        <w:tc>
          <w:tcPr>
            <w:tcW w:w="1800" w:type="dxa"/>
            <w:vAlign w:val="center"/>
          </w:tcPr>
          <w:p w:rsidR="005A3258" w:rsidRPr="001913DA" w:rsidRDefault="005A3258" w:rsidP="002A6F33">
            <w:r w:rsidRPr="001913DA">
              <w:t>MYC4-NcoI-R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t>GTCAGATCTACCATGGCCTGCTCTAATCTTCTGAGAAGAGCA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1913DA" w:rsidRDefault="005A3258" w:rsidP="002A6F33">
            <w:r w:rsidRPr="001913DA">
              <w:t>13</w:t>
            </w:r>
          </w:p>
        </w:tc>
        <w:tc>
          <w:tcPr>
            <w:tcW w:w="1800" w:type="dxa"/>
            <w:vAlign w:val="center"/>
          </w:tcPr>
          <w:p w:rsidR="005A3258" w:rsidRPr="001913DA" w:rsidRDefault="005A3258" w:rsidP="002A6F33">
            <w:r w:rsidRPr="001913DA">
              <w:t>bHLH9-NcoI-F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Forward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t>GGACTCTTGACCATGGCTATGGAATGTTGGTCGCC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1913DA" w:rsidRDefault="005A3258" w:rsidP="002A6F33">
            <w:r w:rsidRPr="001913DA">
              <w:t>14</w:t>
            </w:r>
          </w:p>
        </w:tc>
        <w:tc>
          <w:tcPr>
            <w:tcW w:w="1800" w:type="dxa"/>
            <w:vAlign w:val="center"/>
          </w:tcPr>
          <w:p w:rsidR="005A3258" w:rsidRPr="001913DA" w:rsidRDefault="005A3258" w:rsidP="002A6F33">
            <w:r w:rsidRPr="001913DA">
              <w:t>bHLH9-NcoI-R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t>GTCAGATCTACCATGGCGCTACCGTTGATGAAGCTTAA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1913DA" w:rsidRDefault="005A3258" w:rsidP="002A6F33">
            <w:r w:rsidRPr="001913DA">
              <w:t>15</w:t>
            </w:r>
          </w:p>
        </w:tc>
        <w:tc>
          <w:tcPr>
            <w:tcW w:w="1800" w:type="dxa"/>
            <w:vAlign w:val="center"/>
          </w:tcPr>
          <w:p w:rsidR="005A3258" w:rsidRPr="001913DA" w:rsidRDefault="005A3258" w:rsidP="002A6F33">
            <w:r w:rsidRPr="001913DA">
              <w:t>bHLH9-BamHI-F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Forward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t>TACCGAGCTCGGATCCCTTCTTGGGGGTTACATTTATT</w:t>
            </w:r>
          </w:p>
        </w:tc>
      </w:tr>
      <w:tr w:rsidR="005A3258" w:rsidRPr="001913DA" w:rsidTr="002A6F33">
        <w:trPr>
          <w:trHeight w:val="370"/>
        </w:trPr>
        <w:tc>
          <w:tcPr>
            <w:tcW w:w="648" w:type="dxa"/>
            <w:vAlign w:val="center"/>
          </w:tcPr>
          <w:p w:rsidR="005A3258" w:rsidRPr="001913DA" w:rsidRDefault="005A3258" w:rsidP="002A6F33">
            <w:r w:rsidRPr="001913DA">
              <w:t>16</w:t>
            </w:r>
          </w:p>
        </w:tc>
        <w:tc>
          <w:tcPr>
            <w:tcW w:w="1800" w:type="dxa"/>
            <w:vAlign w:val="center"/>
          </w:tcPr>
          <w:p w:rsidR="005A3258" w:rsidRPr="002B5325" w:rsidRDefault="005A3258" w:rsidP="002A6F33">
            <w:pPr>
              <w:rPr>
                <w:rFonts w:hAnsi="宋体"/>
              </w:rPr>
            </w:pPr>
            <w:r w:rsidRPr="001913DA">
              <w:t>bHLH9-BamHI-</w:t>
            </w:r>
            <w:r>
              <w:t>R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1913DA" w:rsidRDefault="005A3258" w:rsidP="002A6F33">
            <w:r w:rsidRPr="001913DA">
              <w:t>CGTTACTAGTGGATCCTTGGTGCCTCTCTTCTCGTG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E77DA1" w:rsidRDefault="005A3258" w:rsidP="002A6F33">
            <w:r w:rsidRPr="00E77DA1">
              <w:t>17</w:t>
            </w:r>
          </w:p>
        </w:tc>
        <w:tc>
          <w:tcPr>
            <w:tcW w:w="1800" w:type="dxa"/>
            <w:vAlign w:val="center"/>
          </w:tcPr>
          <w:p w:rsidR="005A3258" w:rsidRPr="00E77DA1" w:rsidRDefault="005A3258" w:rsidP="002A6F33">
            <w:r w:rsidRPr="00E77DA1">
              <w:t>TU-F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Forward</w:t>
            </w:r>
          </w:p>
        </w:tc>
        <w:tc>
          <w:tcPr>
            <w:tcW w:w="4093" w:type="dxa"/>
            <w:vAlign w:val="center"/>
          </w:tcPr>
          <w:p w:rsidR="005A3258" w:rsidRPr="004325B1" w:rsidRDefault="005A3258" w:rsidP="002A6F33">
            <w:pPr>
              <w:rPr>
                <w:rFonts w:hAnsi="宋体"/>
              </w:rPr>
            </w:pPr>
            <w:r w:rsidRPr="004325B1">
              <w:rPr>
                <w:lang w:val="fr-FR"/>
              </w:rPr>
              <w:t>TCAACCGCCTTGTCTCTCAGG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E77DA1" w:rsidRDefault="005A3258" w:rsidP="002A6F33">
            <w:r w:rsidRPr="00E77DA1">
              <w:t>18</w:t>
            </w:r>
          </w:p>
        </w:tc>
        <w:tc>
          <w:tcPr>
            <w:tcW w:w="1800" w:type="dxa"/>
            <w:vAlign w:val="center"/>
          </w:tcPr>
          <w:p w:rsidR="005A3258" w:rsidRPr="00E77DA1" w:rsidRDefault="005A3258" w:rsidP="002A6F33">
            <w:r w:rsidRPr="00E77DA1">
              <w:t>TU-R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4325B1" w:rsidRDefault="005A3258" w:rsidP="002A6F33">
            <w:pPr>
              <w:rPr>
                <w:lang w:val="fr-FR"/>
              </w:rPr>
            </w:pPr>
            <w:r w:rsidRPr="004325B1">
              <w:rPr>
                <w:lang w:val="fr-FR"/>
              </w:rPr>
              <w:t>TGGCTCGAATGCACTGTTGG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E77DA1" w:rsidRDefault="005A3258" w:rsidP="002A6F33">
            <w:r w:rsidRPr="00E77DA1">
              <w:t>19</w:t>
            </w:r>
          </w:p>
        </w:tc>
        <w:tc>
          <w:tcPr>
            <w:tcW w:w="1800" w:type="dxa"/>
            <w:vAlign w:val="center"/>
          </w:tcPr>
          <w:p w:rsidR="005A3258" w:rsidRPr="00E77DA1" w:rsidRDefault="005A3258" w:rsidP="002A6F33">
            <w:r w:rsidRPr="00E77DA1">
              <w:t>FPS-F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Forward</w:t>
            </w:r>
          </w:p>
        </w:tc>
        <w:tc>
          <w:tcPr>
            <w:tcW w:w="4093" w:type="dxa"/>
            <w:vAlign w:val="center"/>
          </w:tcPr>
          <w:p w:rsidR="005A3258" w:rsidRPr="004325B1" w:rsidRDefault="005A3258" w:rsidP="002A6F33">
            <w:pPr>
              <w:rPr>
                <w:lang w:val="fr-FR"/>
              </w:rPr>
            </w:pPr>
            <w:r w:rsidRPr="004325B1">
              <w:t>CCGCGGGATCTCTGTCATTGA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E77DA1" w:rsidRDefault="005A3258" w:rsidP="002A6F33">
            <w:r w:rsidRPr="00E77DA1">
              <w:t>20</w:t>
            </w:r>
          </w:p>
        </w:tc>
        <w:tc>
          <w:tcPr>
            <w:tcW w:w="1800" w:type="dxa"/>
            <w:vAlign w:val="center"/>
          </w:tcPr>
          <w:p w:rsidR="005A3258" w:rsidRPr="00E77DA1" w:rsidRDefault="005A3258" w:rsidP="002A6F33">
            <w:r w:rsidRPr="00E77DA1">
              <w:t>FPS-R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4325B1" w:rsidRDefault="005A3258" w:rsidP="002A6F33">
            <w:r w:rsidRPr="004325B1">
              <w:t>CCAAGGGTGCAGGCAAGAAAT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E77DA1" w:rsidRDefault="005A3258" w:rsidP="002A6F33">
            <w:r w:rsidRPr="00E77DA1">
              <w:t>21</w:t>
            </w:r>
          </w:p>
        </w:tc>
        <w:tc>
          <w:tcPr>
            <w:tcW w:w="1800" w:type="dxa"/>
            <w:vAlign w:val="center"/>
          </w:tcPr>
          <w:p w:rsidR="005A3258" w:rsidRPr="00E77DA1" w:rsidRDefault="005A3258" w:rsidP="002A6F33">
            <w:r w:rsidRPr="00E77DA1">
              <w:t>BPY-F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Forward</w:t>
            </w:r>
          </w:p>
        </w:tc>
        <w:tc>
          <w:tcPr>
            <w:tcW w:w="4093" w:type="dxa"/>
            <w:vAlign w:val="center"/>
          </w:tcPr>
          <w:p w:rsidR="005A3258" w:rsidRPr="004325B1" w:rsidRDefault="005A3258" w:rsidP="002A6F33">
            <w:r w:rsidRPr="004325B1">
              <w:t>CTGCTCAGTTCCTTCAAGTC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E77DA1" w:rsidRDefault="005A3258" w:rsidP="002A6F33">
            <w:r w:rsidRPr="00E77DA1">
              <w:t>22</w:t>
            </w:r>
          </w:p>
        </w:tc>
        <w:tc>
          <w:tcPr>
            <w:tcW w:w="1800" w:type="dxa"/>
            <w:vAlign w:val="center"/>
          </w:tcPr>
          <w:p w:rsidR="005A3258" w:rsidRPr="00E77DA1" w:rsidRDefault="005A3258" w:rsidP="002A6F33">
            <w:r w:rsidRPr="00E77DA1">
              <w:t>BPY-R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4325B1" w:rsidRDefault="005A3258" w:rsidP="002A6F33">
            <w:r w:rsidRPr="004325B1">
              <w:t>TTGCCCATGCAGTATGTACC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E77DA1" w:rsidRDefault="005A3258" w:rsidP="002A6F33">
            <w:r w:rsidRPr="00E77DA1">
              <w:t>23</w:t>
            </w:r>
          </w:p>
        </w:tc>
        <w:tc>
          <w:tcPr>
            <w:tcW w:w="1800" w:type="dxa"/>
            <w:vAlign w:val="center"/>
          </w:tcPr>
          <w:p w:rsidR="005A3258" w:rsidRPr="00E77DA1" w:rsidRDefault="005A3258" w:rsidP="002A6F33">
            <w:r w:rsidRPr="00E77DA1">
              <w:t>BPW-F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Forward</w:t>
            </w:r>
          </w:p>
        </w:tc>
        <w:tc>
          <w:tcPr>
            <w:tcW w:w="4093" w:type="dxa"/>
            <w:vAlign w:val="center"/>
          </w:tcPr>
          <w:p w:rsidR="005A3258" w:rsidRPr="004325B1" w:rsidRDefault="005A3258" w:rsidP="002A6F33">
            <w:r w:rsidRPr="004325B1">
              <w:t>TTGAAGACGTGCAAGAACCTG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E77DA1" w:rsidRDefault="005A3258" w:rsidP="002A6F33">
            <w:r w:rsidRPr="00E77DA1">
              <w:t>24</w:t>
            </w:r>
          </w:p>
        </w:tc>
        <w:tc>
          <w:tcPr>
            <w:tcW w:w="1800" w:type="dxa"/>
            <w:vAlign w:val="center"/>
          </w:tcPr>
          <w:p w:rsidR="005A3258" w:rsidRPr="00E77DA1" w:rsidRDefault="005A3258" w:rsidP="002A6F33">
            <w:r w:rsidRPr="00E77DA1">
              <w:t>BPW-R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4325B1" w:rsidRDefault="005A3258" w:rsidP="002A6F33">
            <w:r w:rsidRPr="004325B1">
              <w:t>CATCAATGAGGGATAACAAGG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E77DA1" w:rsidRDefault="005A3258" w:rsidP="002A6F33">
            <w:r w:rsidRPr="00E77DA1">
              <w:t>25</w:t>
            </w:r>
          </w:p>
        </w:tc>
        <w:tc>
          <w:tcPr>
            <w:tcW w:w="1800" w:type="dxa"/>
            <w:vAlign w:val="center"/>
          </w:tcPr>
          <w:p w:rsidR="005A3258" w:rsidRPr="00E77DA1" w:rsidRDefault="005A3258" w:rsidP="002A6F33">
            <w:r w:rsidRPr="00E77DA1">
              <w:t>HMGR-F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Forward</w:t>
            </w:r>
          </w:p>
        </w:tc>
        <w:tc>
          <w:tcPr>
            <w:tcW w:w="4093" w:type="dxa"/>
            <w:vAlign w:val="center"/>
          </w:tcPr>
          <w:p w:rsidR="005A3258" w:rsidRPr="004325B1" w:rsidRDefault="005A3258" w:rsidP="002A6F33">
            <w:pPr>
              <w:rPr>
                <w:rFonts w:hAnsi="宋体"/>
              </w:rPr>
            </w:pPr>
            <w:r w:rsidRPr="004325B1">
              <w:t xml:space="preserve">GTCATCGGCATCTCCGGTAA 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E77DA1" w:rsidRDefault="005A3258" w:rsidP="002A6F33">
            <w:r w:rsidRPr="00E77DA1">
              <w:t>26</w:t>
            </w:r>
          </w:p>
        </w:tc>
        <w:tc>
          <w:tcPr>
            <w:tcW w:w="1800" w:type="dxa"/>
            <w:vAlign w:val="center"/>
          </w:tcPr>
          <w:p w:rsidR="005A3258" w:rsidRPr="00E77DA1" w:rsidRDefault="005A3258" w:rsidP="002A6F33">
            <w:r w:rsidRPr="00E77DA1">
              <w:t>HMGR-R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4325B1" w:rsidRDefault="005A3258" w:rsidP="002A6F33">
            <w:r w:rsidRPr="004325B1">
              <w:t xml:space="preserve">ATGTTACTGGCGTGGGCATT 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E77DA1" w:rsidRDefault="005A3258" w:rsidP="002A6F33">
            <w:r w:rsidRPr="00E77DA1">
              <w:t>27</w:t>
            </w:r>
          </w:p>
        </w:tc>
        <w:tc>
          <w:tcPr>
            <w:tcW w:w="1800" w:type="dxa"/>
            <w:vAlign w:val="center"/>
          </w:tcPr>
          <w:p w:rsidR="005A3258" w:rsidRPr="00E77DA1" w:rsidRDefault="005A3258" w:rsidP="002A6F33">
            <w:r w:rsidRPr="00E77DA1">
              <w:t>SE-F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Forward</w:t>
            </w:r>
          </w:p>
        </w:tc>
        <w:tc>
          <w:tcPr>
            <w:tcW w:w="4093" w:type="dxa"/>
            <w:vAlign w:val="center"/>
          </w:tcPr>
          <w:p w:rsidR="005A3258" w:rsidRPr="004325B1" w:rsidRDefault="005A3258" w:rsidP="002A6F33">
            <w:pPr>
              <w:rPr>
                <w:rFonts w:hAnsi="宋体"/>
              </w:rPr>
            </w:pPr>
            <w:r w:rsidRPr="004325B1">
              <w:rPr>
                <w:rFonts w:hAnsi="宋体"/>
              </w:rPr>
              <w:t>GCAGACCCTTCACCCATCTTGTTT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E77DA1" w:rsidRDefault="005A3258" w:rsidP="002A6F33">
            <w:r w:rsidRPr="00E77DA1">
              <w:t>28</w:t>
            </w:r>
          </w:p>
        </w:tc>
        <w:tc>
          <w:tcPr>
            <w:tcW w:w="1800" w:type="dxa"/>
            <w:vAlign w:val="center"/>
          </w:tcPr>
          <w:p w:rsidR="005A3258" w:rsidRPr="00E77DA1" w:rsidRDefault="005A3258" w:rsidP="002A6F33">
            <w:r w:rsidRPr="00E77DA1">
              <w:t>SE-R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4325B1" w:rsidRDefault="005A3258" w:rsidP="002A6F33">
            <w:pPr>
              <w:rPr>
                <w:rFonts w:hAnsi="宋体"/>
              </w:rPr>
            </w:pPr>
            <w:r w:rsidRPr="004325B1">
              <w:rPr>
                <w:rFonts w:hAnsi="宋体"/>
              </w:rPr>
              <w:t xml:space="preserve">CCACAGTCATTCCTCCCCCAG 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E77DA1" w:rsidRDefault="005A3258" w:rsidP="002A6F33">
            <w:r w:rsidRPr="00E77DA1">
              <w:t>28</w:t>
            </w:r>
          </w:p>
        </w:tc>
        <w:tc>
          <w:tcPr>
            <w:tcW w:w="1800" w:type="dxa"/>
            <w:vAlign w:val="center"/>
          </w:tcPr>
          <w:p w:rsidR="005A3258" w:rsidRPr="00E77DA1" w:rsidRDefault="005A3258" w:rsidP="002A6F33">
            <w:r w:rsidRPr="00E77DA1">
              <w:t>SS-F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Forward</w:t>
            </w:r>
          </w:p>
        </w:tc>
        <w:tc>
          <w:tcPr>
            <w:tcW w:w="4093" w:type="dxa"/>
            <w:vAlign w:val="center"/>
          </w:tcPr>
          <w:p w:rsidR="005A3258" w:rsidRPr="004325B1" w:rsidRDefault="005A3258" w:rsidP="002A6F33">
            <w:r w:rsidRPr="004325B1">
              <w:rPr>
                <w:rFonts w:hAnsi="宋体"/>
              </w:rPr>
              <w:t xml:space="preserve">CAGAGGTGTAGTGAAAATGAGGCG </w:t>
            </w:r>
          </w:p>
        </w:tc>
      </w:tr>
      <w:tr w:rsidR="005A3258" w:rsidRPr="001913DA" w:rsidTr="002A6F33">
        <w:tc>
          <w:tcPr>
            <w:tcW w:w="648" w:type="dxa"/>
            <w:vAlign w:val="center"/>
          </w:tcPr>
          <w:p w:rsidR="005A3258" w:rsidRPr="00E77DA1" w:rsidRDefault="005A3258" w:rsidP="002A6F33">
            <w:r w:rsidRPr="00E77DA1">
              <w:t>30</w:t>
            </w:r>
          </w:p>
        </w:tc>
        <w:tc>
          <w:tcPr>
            <w:tcW w:w="1800" w:type="dxa"/>
            <w:vAlign w:val="center"/>
          </w:tcPr>
          <w:p w:rsidR="005A3258" w:rsidRPr="00E77DA1" w:rsidRDefault="005A3258" w:rsidP="002A6F33">
            <w:r w:rsidRPr="00E77DA1">
              <w:t>SS-R</w:t>
            </w:r>
          </w:p>
        </w:tc>
        <w:tc>
          <w:tcPr>
            <w:tcW w:w="1080" w:type="dxa"/>
            <w:vAlign w:val="center"/>
          </w:tcPr>
          <w:p w:rsidR="005A3258" w:rsidRPr="001913DA" w:rsidRDefault="005A3258" w:rsidP="002A6F33">
            <w:r w:rsidRPr="001913DA">
              <w:t>Reverse</w:t>
            </w:r>
          </w:p>
        </w:tc>
        <w:tc>
          <w:tcPr>
            <w:tcW w:w="4093" w:type="dxa"/>
            <w:vAlign w:val="center"/>
          </w:tcPr>
          <w:p w:rsidR="005A3258" w:rsidRPr="004325B1" w:rsidRDefault="005A3258" w:rsidP="002A6F33">
            <w:pPr>
              <w:rPr>
                <w:rFonts w:hAnsi="宋体"/>
              </w:rPr>
            </w:pPr>
            <w:r w:rsidRPr="004325B1">
              <w:rPr>
                <w:rFonts w:hAnsi="宋体"/>
              </w:rPr>
              <w:t>GGTCGTTTGGTAGAGAGATAAGCA</w:t>
            </w:r>
          </w:p>
        </w:tc>
      </w:tr>
    </w:tbl>
    <w:p w:rsidR="005A3258" w:rsidRPr="00A42CFA" w:rsidRDefault="005A3258"/>
    <w:sectPr w:rsidR="005A3258" w:rsidRPr="00A42CFA" w:rsidSect="005A3E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3258" w:rsidRDefault="005A3258" w:rsidP="00A42CFA">
      <w:r>
        <w:separator/>
      </w:r>
    </w:p>
  </w:endnote>
  <w:endnote w:type="continuationSeparator" w:id="0">
    <w:p w:rsidR="005A3258" w:rsidRDefault="005A3258" w:rsidP="00A42C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3258" w:rsidRDefault="005A3258" w:rsidP="00A42CFA">
      <w:r>
        <w:separator/>
      </w:r>
    </w:p>
  </w:footnote>
  <w:footnote w:type="continuationSeparator" w:id="0">
    <w:p w:rsidR="005A3258" w:rsidRDefault="005A3258" w:rsidP="00A42CF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5F0623"/>
    <w:multiLevelType w:val="multilevel"/>
    <w:tmpl w:val="5F5F0623"/>
    <w:lvl w:ilvl="0">
      <w:start w:val="1"/>
      <w:numFmt w:val="decimal"/>
      <w:suff w:val="space"/>
      <w:lvlText w:val="%1"/>
      <w:lvlJc w:val="left"/>
      <w:pPr>
        <w:ind w:left="142"/>
      </w:pPr>
      <w:rPr>
        <w:rFonts w:ascii="Arial" w:hAnsi="Arial" w:hint="default"/>
      </w:rPr>
    </w:lvl>
    <w:lvl w:ilvl="1">
      <w:start w:val="1"/>
      <w:numFmt w:val="decimal"/>
      <w:suff w:val="space"/>
      <w:lvlText w:val="%1.%2"/>
      <w:lvlJc w:val="left"/>
      <w:pPr>
        <w:ind w:left="142"/>
      </w:pPr>
      <w:rPr>
        <w:rFonts w:ascii="Arial" w:eastAsia="黑体" w:hAnsi="Arial" w:hint="default"/>
        <w:sz w:val="30"/>
        <w:szCs w:val="30"/>
      </w:rPr>
    </w:lvl>
    <w:lvl w:ilvl="2">
      <w:start w:val="1"/>
      <w:numFmt w:val="decimal"/>
      <w:suff w:val="space"/>
      <w:lvlText w:val="%1.%2.%3"/>
      <w:lvlJc w:val="left"/>
      <w:pPr>
        <w:ind w:left="142"/>
      </w:pPr>
      <w:rPr>
        <w:rFonts w:ascii="Arial" w:hAnsi="Arial" w:hint="default"/>
      </w:rPr>
    </w:lvl>
    <w:lvl w:ilvl="3">
      <w:start w:val="1"/>
      <w:numFmt w:val="decimal"/>
      <w:suff w:val="space"/>
      <w:lvlText w:val="%1.%2.%3.%4"/>
      <w:lvlJc w:val="left"/>
      <w:pPr>
        <w:ind w:left="142"/>
      </w:pPr>
      <w:rPr>
        <w:rFonts w:ascii="Arial" w:eastAsia="黑体" w:hAnsi="Arial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color w:val="auto"/>
        <w:spacing w:val="0"/>
        <w:w w:val="100"/>
        <w:kern w:val="2"/>
        <w:position w:val="0"/>
        <w:sz w:val="24"/>
        <w:szCs w:val="24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1150"/>
        </w:tabs>
        <w:ind w:left="142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294"/>
        </w:tabs>
        <w:ind w:left="14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438"/>
        </w:tabs>
        <w:ind w:left="142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582"/>
        </w:tabs>
        <w:ind w:left="142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726"/>
        </w:tabs>
        <w:ind w:left="142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4009D"/>
    <w:rsid w:val="001149E0"/>
    <w:rsid w:val="001913DA"/>
    <w:rsid w:val="002164AE"/>
    <w:rsid w:val="00261F98"/>
    <w:rsid w:val="002A6F33"/>
    <w:rsid w:val="002B5325"/>
    <w:rsid w:val="0034009D"/>
    <w:rsid w:val="00357E8F"/>
    <w:rsid w:val="004325B1"/>
    <w:rsid w:val="005A3258"/>
    <w:rsid w:val="005A3ED9"/>
    <w:rsid w:val="007167C2"/>
    <w:rsid w:val="007D776C"/>
    <w:rsid w:val="00A35029"/>
    <w:rsid w:val="00A42CFA"/>
    <w:rsid w:val="00C32699"/>
    <w:rsid w:val="00DC0A0A"/>
    <w:rsid w:val="00DD4C4B"/>
    <w:rsid w:val="00E75742"/>
    <w:rsid w:val="00E77D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A42CFA"/>
    <w:pPr>
      <w:widowControl w:val="0"/>
      <w:jc w:val="both"/>
    </w:pPr>
    <w:rPr>
      <w:szCs w:val="21"/>
    </w:rPr>
  </w:style>
  <w:style w:type="paragraph" w:styleId="Heading1">
    <w:name w:val="heading 1"/>
    <w:basedOn w:val="Title"/>
    <w:next w:val="BodyTextFirstIndent"/>
    <w:link w:val="Heading1Char"/>
    <w:uiPriority w:val="99"/>
    <w:qFormat/>
    <w:rsid w:val="002164AE"/>
  </w:style>
  <w:style w:type="paragraph" w:styleId="Heading2">
    <w:name w:val="heading 2"/>
    <w:basedOn w:val="Normal"/>
    <w:next w:val="BodyTextFirstIndent"/>
    <w:link w:val="Heading2Char"/>
    <w:uiPriority w:val="99"/>
    <w:qFormat/>
    <w:rsid w:val="002164AE"/>
    <w:pPr>
      <w:keepNext/>
      <w:keepLines/>
      <w:spacing w:before="120" w:after="120"/>
      <w:outlineLvl w:val="1"/>
    </w:pPr>
    <w:rPr>
      <w:rFonts w:eastAsia="黑体"/>
      <w:b/>
      <w:bCs/>
      <w:sz w:val="30"/>
      <w:szCs w:val="30"/>
    </w:rPr>
  </w:style>
  <w:style w:type="paragraph" w:styleId="Heading3">
    <w:name w:val="heading 3"/>
    <w:basedOn w:val="Normal"/>
    <w:next w:val="BodyTextFirstIndent"/>
    <w:link w:val="Heading3Char"/>
    <w:uiPriority w:val="99"/>
    <w:qFormat/>
    <w:rsid w:val="002164AE"/>
    <w:pPr>
      <w:keepNext/>
      <w:keepLines/>
      <w:spacing w:before="140"/>
      <w:jc w:val="left"/>
      <w:outlineLvl w:val="2"/>
    </w:pPr>
    <w:rPr>
      <w:rFonts w:eastAsia="黑体"/>
      <w:b/>
      <w:bCs/>
      <w:sz w:val="28"/>
      <w:szCs w:val="28"/>
    </w:rPr>
  </w:style>
  <w:style w:type="paragraph" w:styleId="Heading4">
    <w:name w:val="heading 4"/>
    <w:basedOn w:val="Normal"/>
    <w:next w:val="BodyTextFirstIndent"/>
    <w:link w:val="Heading4Char"/>
    <w:uiPriority w:val="99"/>
    <w:qFormat/>
    <w:rsid w:val="002164AE"/>
    <w:pPr>
      <w:ind w:left="142"/>
      <w:outlineLvl w:val="3"/>
    </w:pPr>
    <w:rPr>
      <w:rFonts w:eastAsia="黑体"/>
      <w:b/>
      <w:bCs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164AE"/>
    <w:rPr>
      <w:rFonts w:eastAsia="黑体"/>
      <w:b/>
      <w:bCs/>
      <w:kern w:val="2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164AE"/>
    <w:rPr>
      <w:rFonts w:eastAsia="黑体"/>
      <w:b/>
      <w:bCs/>
      <w:kern w:val="2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164AE"/>
    <w:rPr>
      <w:rFonts w:eastAsia="黑体"/>
      <w:b/>
      <w:bCs/>
      <w:kern w:val="2"/>
      <w:sz w:val="24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2164AE"/>
    <w:rPr>
      <w:rFonts w:eastAsia="黑体"/>
      <w:b/>
      <w:bCs/>
      <w:kern w:val="2"/>
      <w:sz w:val="24"/>
      <w:szCs w:val="24"/>
    </w:rPr>
  </w:style>
  <w:style w:type="paragraph" w:styleId="Title">
    <w:name w:val="Title"/>
    <w:basedOn w:val="Normal"/>
    <w:next w:val="BodyTextFirstIndent"/>
    <w:link w:val="TitleChar"/>
    <w:uiPriority w:val="99"/>
    <w:qFormat/>
    <w:rsid w:val="002164AE"/>
    <w:pPr>
      <w:keepLines/>
      <w:pageBreakBefore/>
      <w:spacing w:before="240" w:after="120"/>
      <w:jc w:val="center"/>
      <w:outlineLvl w:val="0"/>
    </w:pPr>
    <w:rPr>
      <w:rFonts w:eastAsia="黑体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99"/>
    <w:locked/>
    <w:rsid w:val="002164AE"/>
    <w:rPr>
      <w:rFonts w:eastAsia="黑体"/>
      <w:b/>
      <w:bCs/>
      <w:kern w:val="2"/>
      <w:sz w:val="36"/>
      <w:szCs w:val="36"/>
      <w:lang w:val="en-US" w:eastAsia="zh-CN"/>
    </w:rPr>
  </w:style>
  <w:style w:type="paragraph" w:styleId="BodyText">
    <w:name w:val="Body Text"/>
    <w:basedOn w:val="Normal"/>
    <w:link w:val="BodyTextChar"/>
    <w:uiPriority w:val="99"/>
    <w:semiHidden/>
    <w:rsid w:val="002164AE"/>
    <w:pPr>
      <w:spacing w:after="12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2164AE"/>
    <w:rPr>
      <w:kern w:val="2"/>
      <w:sz w:val="24"/>
      <w:szCs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2164AE"/>
    <w:pPr>
      <w:ind w:firstLineChars="100" w:firstLine="4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locked/>
    <w:rsid w:val="002164AE"/>
  </w:style>
  <w:style w:type="paragraph" w:styleId="TOC1">
    <w:name w:val="toc 1"/>
    <w:basedOn w:val="Normal"/>
    <w:next w:val="Normal"/>
    <w:autoRedefine/>
    <w:uiPriority w:val="99"/>
    <w:semiHidden/>
    <w:rsid w:val="002164AE"/>
    <w:pPr>
      <w:tabs>
        <w:tab w:val="right" w:leader="dot" w:pos="9200"/>
      </w:tabs>
    </w:pPr>
    <w:rPr>
      <w:rFonts w:eastAsia="黑体"/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99"/>
    <w:semiHidden/>
    <w:rsid w:val="002164AE"/>
    <w:pPr>
      <w:tabs>
        <w:tab w:val="right" w:leader="dot" w:pos="9200"/>
      </w:tabs>
    </w:pPr>
    <w:rPr>
      <w:sz w:val="24"/>
      <w:szCs w:val="24"/>
    </w:rPr>
  </w:style>
  <w:style w:type="paragraph" w:styleId="TOC3">
    <w:name w:val="toc 3"/>
    <w:basedOn w:val="Normal"/>
    <w:next w:val="Normal"/>
    <w:autoRedefine/>
    <w:uiPriority w:val="99"/>
    <w:semiHidden/>
    <w:rsid w:val="002164AE"/>
    <w:pPr>
      <w:tabs>
        <w:tab w:val="right" w:leader="dot" w:pos="9200"/>
      </w:tabs>
    </w:pPr>
    <w:rPr>
      <w:sz w:val="24"/>
      <w:szCs w:val="24"/>
    </w:rPr>
  </w:style>
  <w:style w:type="paragraph" w:styleId="Caption">
    <w:name w:val="caption"/>
    <w:basedOn w:val="Normal"/>
    <w:next w:val="BodyTextFirstIndent"/>
    <w:uiPriority w:val="99"/>
    <w:qFormat/>
    <w:rsid w:val="002164AE"/>
    <w:pPr>
      <w:spacing w:before="152" w:after="160"/>
      <w:jc w:val="center"/>
    </w:pPr>
  </w:style>
  <w:style w:type="character" w:styleId="Emphasis">
    <w:name w:val="Emphasis"/>
    <w:basedOn w:val="DefaultParagraphFont"/>
    <w:uiPriority w:val="99"/>
    <w:qFormat/>
    <w:rsid w:val="002164AE"/>
    <w:rPr>
      <w:color w:val="auto"/>
    </w:rPr>
  </w:style>
  <w:style w:type="paragraph" w:styleId="ListParagraph">
    <w:name w:val="List Paragraph"/>
    <w:basedOn w:val="Normal"/>
    <w:uiPriority w:val="99"/>
    <w:qFormat/>
    <w:rsid w:val="002164AE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 w:cs="Tahoma"/>
      <w:kern w:val="0"/>
      <w:sz w:val="22"/>
      <w:szCs w:val="22"/>
    </w:rPr>
  </w:style>
  <w:style w:type="paragraph" w:styleId="TOCHeading">
    <w:name w:val="TOC Heading"/>
    <w:basedOn w:val="Heading1"/>
    <w:next w:val="Normal"/>
    <w:uiPriority w:val="99"/>
    <w:qFormat/>
    <w:rsid w:val="002164AE"/>
    <w:pPr>
      <w:keepNext/>
      <w:pageBreakBefore w:val="0"/>
      <w:widowControl/>
      <w:spacing w:before="480" w:after="0" w:line="276" w:lineRule="auto"/>
      <w:jc w:val="left"/>
      <w:outlineLvl w:val="9"/>
    </w:pPr>
    <w:rPr>
      <w:rFonts w:ascii="Cambria" w:eastAsia="宋体" w:hAnsi="Cambria" w:cs="Cambria"/>
      <w:color w:val="365F91"/>
      <w:kern w:val="0"/>
      <w:sz w:val="28"/>
      <w:szCs w:val="28"/>
    </w:rPr>
  </w:style>
  <w:style w:type="paragraph" w:styleId="Header">
    <w:name w:val="header"/>
    <w:basedOn w:val="Normal"/>
    <w:link w:val="HeaderChar"/>
    <w:uiPriority w:val="99"/>
    <w:rsid w:val="00A42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42CFA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A42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42CFA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5</TotalTime>
  <Pages>1</Pages>
  <Words>219</Words>
  <Characters>1251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1</cp:lastModifiedBy>
  <cp:revision>7</cp:revision>
  <cp:lastPrinted>2017-05-05T09:39:00Z</cp:lastPrinted>
  <dcterms:created xsi:type="dcterms:W3CDTF">2017-03-27T03:28:00Z</dcterms:created>
  <dcterms:modified xsi:type="dcterms:W3CDTF">2017-11-17T01:50:00Z</dcterms:modified>
</cp:coreProperties>
</file>